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24E" w:rsidRDefault="00E7224E" w:rsidP="00E7224E">
      <w:proofErr w:type="gramStart"/>
      <w:r>
        <w:rPr>
          <w:rFonts w:hint="eastAsia"/>
          <w:lang w:eastAsia="zh-CN"/>
        </w:rPr>
        <w:t>Supplemental file 4</w:t>
      </w:r>
      <w:r>
        <w:t>.</w:t>
      </w:r>
      <w:proofErr w:type="gramEnd"/>
      <w:r>
        <w:t xml:space="preserve"> </w:t>
      </w:r>
      <w:r w:rsidRPr="00F720EA">
        <w:t xml:space="preserve">Cis-elements in the </w:t>
      </w:r>
      <w:r w:rsidRPr="00F720EA">
        <w:rPr>
          <w:i/>
          <w:iCs/>
        </w:rPr>
        <w:t>ZmSBP17</w:t>
      </w:r>
      <w:r w:rsidRPr="00F720EA">
        <w:t xml:space="preserve"> promoter related to abiotic stress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35"/>
        <w:gridCol w:w="1951"/>
        <w:gridCol w:w="6807"/>
      </w:tblGrid>
      <w:tr w:rsidR="00E7224E" w:rsidRPr="00F720EA" w:rsidTr="00971C47">
        <w:trPr>
          <w:trHeight w:val="340"/>
          <w:jc w:val="center"/>
        </w:trPr>
        <w:tc>
          <w:tcPr>
            <w:tcW w:w="6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E7224E" w:rsidRPr="00F720EA" w:rsidRDefault="00E7224E" w:rsidP="00971C47">
            <w:pPr>
              <w:spacing w:before="0" w:after="0"/>
              <w:rPr>
                <w:b/>
                <w:bCs/>
                <w:caps/>
                <w:sz w:val="16"/>
                <w:szCs w:val="16"/>
              </w:rPr>
            </w:pPr>
            <w:r w:rsidRPr="00F720EA">
              <w:rPr>
                <w:b/>
                <w:sz w:val="16"/>
                <w:szCs w:val="16"/>
              </w:rPr>
              <w:t>Cis-elements</w:t>
            </w:r>
          </w:p>
        </w:tc>
        <w:tc>
          <w:tcPr>
            <w:tcW w:w="97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E7224E" w:rsidRPr="00F720EA" w:rsidRDefault="00E7224E" w:rsidP="00971C47">
            <w:pPr>
              <w:spacing w:before="0" w:after="0"/>
              <w:rPr>
                <w:b/>
                <w:bCs/>
                <w:caps/>
                <w:sz w:val="16"/>
                <w:szCs w:val="16"/>
              </w:rPr>
            </w:pPr>
            <w:r w:rsidRPr="00F720EA">
              <w:rPr>
                <w:b/>
                <w:sz w:val="16"/>
                <w:szCs w:val="16"/>
              </w:rPr>
              <w:t>Core sequences</w:t>
            </w:r>
          </w:p>
        </w:tc>
        <w:tc>
          <w:tcPr>
            <w:tcW w:w="340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E7224E" w:rsidRPr="00F720EA" w:rsidRDefault="00E7224E" w:rsidP="00971C47">
            <w:pPr>
              <w:spacing w:before="0" w:after="0"/>
              <w:rPr>
                <w:b/>
                <w:bCs/>
                <w:caps/>
                <w:sz w:val="16"/>
                <w:szCs w:val="16"/>
              </w:rPr>
            </w:pPr>
            <w:r w:rsidRPr="00F720EA">
              <w:rPr>
                <w:b/>
                <w:sz w:val="16"/>
                <w:szCs w:val="16"/>
              </w:rPr>
              <w:t xml:space="preserve">Function </w:t>
            </w:r>
          </w:p>
        </w:tc>
      </w:tr>
      <w:tr w:rsidR="00E7224E" w:rsidRPr="00F720EA" w:rsidTr="00971C47">
        <w:trPr>
          <w:trHeight w:val="340"/>
          <w:jc w:val="center"/>
        </w:trPr>
        <w:tc>
          <w:tcPr>
            <w:tcW w:w="61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224E" w:rsidRPr="00F720EA" w:rsidRDefault="00E7224E" w:rsidP="00971C47">
            <w:pPr>
              <w:spacing w:before="0" w:after="0"/>
              <w:rPr>
                <w:b/>
                <w:bCs/>
                <w:caps/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>ABR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24E" w:rsidRPr="00F720EA" w:rsidRDefault="00E7224E" w:rsidP="00971C47">
            <w:pPr>
              <w:spacing w:before="0" w:after="0"/>
              <w:rPr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>ACGTG</w:t>
            </w:r>
          </w:p>
          <w:p w:rsidR="00E7224E" w:rsidRPr="00F720EA" w:rsidRDefault="00E7224E" w:rsidP="00971C47">
            <w:pPr>
              <w:spacing w:before="0" w:after="0"/>
              <w:rPr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>GCAACGTGTC</w:t>
            </w:r>
          </w:p>
          <w:p w:rsidR="00E7224E" w:rsidRPr="00F720EA" w:rsidRDefault="00E7224E" w:rsidP="00971C47">
            <w:pPr>
              <w:spacing w:before="0" w:after="0"/>
              <w:rPr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>TACGGTC</w:t>
            </w:r>
          </w:p>
        </w:tc>
        <w:tc>
          <w:tcPr>
            <w:tcW w:w="3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24E" w:rsidRPr="00F720EA" w:rsidRDefault="00E7224E" w:rsidP="00971C47">
            <w:pPr>
              <w:spacing w:before="0" w:after="0"/>
              <w:rPr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>Cis-acting elements involved in abscisic acid responsiveness</w:t>
            </w:r>
          </w:p>
        </w:tc>
      </w:tr>
      <w:tr w:rsidR="00E7224E" w:rsidRPr="00F720EA" w:rsidTr="00971C47">
        <w:trPr>
          <w:trHeight w:val="340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24E" w:rsidRPr="00F720EA" w:rsidRDefault="00E7224E" w:rsidP="00971C47">
            <w:pPr>
              <w:spacing w:before="0" w:after="0"/>
              <w:rPr>
                <w:b/>
                <w:bCs/>
                <w:caps/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>AR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24E" w:rsidRPr="00F720EA" w:rsidRDefault="00E7224E" w:rsidP="00971C47">
            <w:pPr>
              <w:spacing w:before="0" w:after="0"/>
              <w:rPr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>AAACCA</w:t>
            </w:r>
          </w:p>
        </w:tc>
        <w:tc>
          <w:tcPr>
            <w:tcW w:w="3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24E" w:rsidRPr="00F720EA" w:rsidRDefault="00E7224E" w:rsidP="00971C47">
            <w:pPr>
              <w:spacing w:before="0" w:after="0"/>
              <w:rPr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>A cis-acting regulatory element essential for anaerobic induction</w:t>
            </w:r>
          </w:p>
        </w:tc>
      </w:tr>
      <w:tr w:rsidR="00E7224E" w:rsidRPr="00F720EA" w:rsidTr="00971C47">
        <w:trPr>
          <w:trHeight w:val="340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24E" w:rsidRPr="00F720EA" w:rsidRDefault="00E7224E" w:rsidP="00971C47">
            <w:pPr>
              <w:spacing w:before="0" w:after="0"/>
              <w:rPr>
                <w:b/>
                <w:bCs/>
                <w:caps/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>LTR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24E" w:rsidRPr="00F720EA" w:rsidRDefault="00E7224E" w:rsidP="00971C47">
            <w:pPr>
              <w:spacing w:before="0" w:after="0"/>
              <w:rPr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>CCGAAA</w:t>
            </w:r>
          </w:p>
        </w:tc>
        <w:tc>
          <w:tcPr>
            <w:tcW w:w="3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24E" w:rsidRPr="00F720EA" w:rsidRDefault="00E7224E" w:rsidP="00971C47">
            <w:pPr>
              <w:spacing w:before="0" w:after="0"/>
              <w:rPr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>A cis-acting element involved in low-temperature responsiveness</w:t>
            </w:r>
          </w:p>
        </w:tc>
      </w:tr>
      <w:tr w:rsidR="00E7224E" w:rsidRPr="00F720EA" w:rsidTr="00971C47">
        <w:trPr>
          <w:trHeight w:val="340"/>
          <w:jc w:val="center"/>
        </w:trPr>
        <w:tc>
          <w:tcPr>
            <w:tcW w:w="6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7224E" w:rsidRPr="00F720EA" w:rsidRDefault="00E7224E" w:rsidP="00971C47">
            <w:pPr>
              <w:spacing w:before="0" w:after="0"/>
              <w:rPr>
                <w:b/>
                <w:bCs/>
                <w:caps/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>MBS</w:t>
            </w:r>
          </w:p>
        </w:tc>
        <w:tc>
          <w:tcPr>
            <w:tcW w:w="9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7224E" w:rsidRPr="00F720EA" w:rsidRDefault="00E7224E" w:rsidP="00971C47">
            <w:pPr>
              <w:spacing w:before="0" w:after="0"/>
              <w:rPr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>CAACTG</w:t>
            </w:r>
          </w:p>
        </w:tc>
        <w:tc>
          <w:tcPr>
            <w:tcW w:w="34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7224E" w:rsidRPr="00F720EA" w:rsidRDefault="00E7224E" w:rsidP="00971C47">
            <w:pPr>
              <w:spacing w:before="0" w:after="0"/>
              <w:rPr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 xml:space="preserve">MYB-binding site involved in salt and drought stress </w:t>
            </w:r>
          </w:p>
        </w:tc>
      </w:tr>
    </w:tbl>
    <w:p w:rsidR="00E7224E" w:rsidRPr="00FB3C16" w:rsidRDefault="00E7224E" w:rsidP="00E7224E"/>
    <w:p w:rsidR="008A75BF" w:rsidRDefault="008A75BF">
      <w:bookmarkStart w:id="0" w:name="_GoBack"/>
      <w:bookmarkEnd w:id="0"/>
    </w:p>
    <w:sectPr w:rsidR="008A75BF" w:rsidSect="00D537FA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7B68" w:rsidRDefault="00537B68" w:rsidP="00E7224E">
      <w:pPr>
        <w:spacing w:before="0" w:after="0"/>
      </w:pPr>
      <w:r>
        <w:separator/>
      </w:r>
    </w:p>
  </w:endnote>
  <w:endnote w:type="continuationSeparator" w:id="0">
    <w:p w:rsidR="00537B68" w:rsidRDefault="00537B68" w:rsidP="00E7224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34C7" w:rsidRPr="00577C4C" w:rsidRDefault="00537B68">
    <w:pPr>
      <w:pStyle w:val="a5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641281D" wp14:editId="3CACC9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034C7" w:rsidRPr="00577C4C" w:rsidRDefault="00537B68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D183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1034C7" w:rsidRPr="00577C4C" w:rsidRDefault="00537B68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D183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34C7" w:rsidRPr="00577C4C" w:rsidRDefault="00537B68">
    <w:pPr>
      <w:pStyle w:val="a5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91A33CA" wp14:editId="0D419EA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034C7" w:rsidRPr="00577C4C" w:rsidRDefault="00537B68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D183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1034C7" w:rsidRPr="00577C4C" w:rsidRDefault="00537B68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D183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7B68" w:rsidRDefault="00537B68" w:rsidP="00E7224E">
      <w:pPr>
        <w:spacing w:before="0" w:after="0"/>
      </w:pPr>
      <w:r>
        <w:separator/>
      </w:r>
    </w:p>
  </w:footnote>
  <w:footnote w:type="continuationSeparator" w:id="0">
    <w:p w:rsidR="00537B68" w:rsidRDefault="00537B68" w:rsidP="00E7224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34C7" w:rsidRDefault="00537B68" w:rsidP="00A53000">
    <w:pPr>
      <w:pStyle w:val="a4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2694"/>
          </w:tabs>
          <w:ind w:left="2694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66D"/>
    <w:rsid w:val="00537B68"/>
    <w:rsid w:val="008A75BF"/>
    <w:rsid w:val="00B1366D"/>
    <w:rsid w:val="00E72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24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E7224E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E7224E"/>
    <w:pPr>
      <w:numPr>
        <w:ilvl w:val="1"/>
      </w:numPr>
      <w:tabs>
        <w:tab w:val="clear" w:pos="2694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E7224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E7224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E7224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E7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E722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7224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E7224E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E7224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E7224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E7224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E7224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E7224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7224E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E7224E"/>
    <w:pPr>
      <w:ind w:firstLineChars="200" w:firstLine="420"/>
    </w:pPr>
  </w:style>
  <w:style w:type="character" w:styleId="a6">
    <w:name w:val="line number"/>
    <w:basedOn w:val="a1"/>
    <w:uiPriority w:val="99"/>
    <w:semiHidden/>
    <w:unhideWhenUsed/>
    <w:rsid w:val="00E722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24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E7224E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E7224E"/>
    <w:pPr>
      <w:numPr>
        <w:ilvl w:val="1"/>
      </w:numPr>
      <w:tabs>
        <w:tab w:val="clear" w:pos="2694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E7224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E7224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E7224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E7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E722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7224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E7224E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E7224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E7224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E7224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E7224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E7224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7224E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E7224E"/>
    <w:pPr>
      <w:ind w:firstLineChars="200" w:firstLine="420"/>
    </w:pPr>
  </w:style>
  <w:style w:type="character" w:styleId="a6">
    <w:name w:val="line number"/>
    <w:basedOn w:val="a1"/>
    <w:uiPriority w:val="99"/>
    <w:semiHidden/>
    <w:unhideWhenUsed/>
    <w:rsid w:val="00E722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>微软中国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4-09-13T06:20:00Z</dcterms:created>
  <dcterms:modified xsi:type="dcterms:W3CDTF">2024-09-13T06:20:00Z</dcterms:modified>
</cp:coreProperties>
</file>